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5CA598AA" w:rsidR="000756FB" w:rsidRPr="00A21F85" w:rsidRDefault="00C6614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Title Page</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1C674B1B"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41B9191C"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0EEEE625" w:rsidR="000756FB" w:rsidRPr="00A21F85" w:rsidRDefault="00C6614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centre; and 3) cases are consecutive or non-consecutive.</w:t>
            </w:r>
          </w:p>
        </w:tc>
        <w:tc>
          <w:tcPr>
            <w:tcW w:w="992" w:type="dxa"/>
          </w:tcPr>
          <w:p w14:paraId="0EFF91AC" w14:textId="750519E4"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5D21D7BB"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r w:rsidR="00C6614B">
              <w:rPr>
                <w:rFonts w:ascii="Arial" w:hAnsi="Arial" w:cs="Arial"/>
                <w:color w:val="000000"/>
                <w:shd w:val="clear" w:color="auto" w:fill="FFFFFF"/>
              </w:rPr>
              <w:t>-3</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articipants - describe the relevant characteristics of the participants (comorbidities, tumour staging, smoking status, etc). State any eligibility (inclusion/exclusion) criteria and the sources and methods of selection of participants. Describe length and methods of follow-up.</w:t>
            </w:r>
          </w:p>
        </w:tc>
        <w:tc>
          <w:tcPr>
            <w:tcW w:w="992" w:type="dxa"/>
          </w:tcPr>
          <w:p w14:paraId="33436E0A" w14:textId="11DCC7E7"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r w:rsidR="00C6614B">
              <w:rPr>
                <w:rFonts w:ascii="Arial" w:hAnsi="Arial" w:cs="Arial"/>
                <w:color w:val="000000"/>
                <w:shd w:val="clear" w:color="auto" w:fill="FFFFFF"/>
              </w:rPr>
              <w:t>-3</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re-intervention considerations e.g. Patient optimisation: measures taken prior to surgery or other intervention e.g. treating hypothermia/hypovolaemia/hypotension in burns patients, ICU care for sepsis, dealing with anticoagulation/other medications and so on.</w:t>
            </w:r>
          </w:p>
        </w:tc>
        <w:tc>
          <w:tcPr>
            <w:tcW w:w="992" w:type="dxa"/>
          </w:tcPr>
          <w:p w14:paraId="5FCBAEA0" w14:textId="7FA6DF95"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r w:rsidR="00C6614B">
              <w:rPr>
                <w:rFonts w:ascii="Arial" w:hAnsi="Arial" w:cs="Arial"/>
                <w:color w:val="000000"/>
                <w:shd w:val="clear" w:color="auto" w:fill="FFFFFF"/>
              </w:rPr>
              <w:t>-3</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050912DE"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r w:rsidR="00C6614B">
              <w:rPr>
                <w:rFonts w:ascii="Arial" w:hAnsi="Arial" w:cs="Arial"/>
                <w:color w:val="000000"/>
                <w:shd w:val="clear" w:color="auto" w:fill="FFFFFF"/>
              </w:rPr>
              <w:t>-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anaesthesia, patient position, use of tourniquet and other relevant equipment, preparation used, sutures, devices, surgical stage (1 or 2 stage, etc). For pharmacological therapies,  include formulation, dosage, strength, route and </w:t>
            </w:r>
            <w:r w:rsidRPr="00A21F85">
              <w:rPr>
                <w:rFonts w:ascii="Arial" w:hAnsi="Arial" w:cs="Arial"/>
              </w:rPr>
              <w:lastRenderedPageBreak/>
              <w:t>duration.</w:t>
            </w:r>
          </w:p>
        </w:tc>
        <w:tc>
          <w:tcPr>
            <w:tcW w:w="992" w:type="dxa"/>
          </w:tcPr>
          <w:p w14:paraId="0F999207" w14:textId="6381E5D6"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r w:rsidR="00C6614B">
              <w:rPr>
                <w:rFonts w:ascii="Arial" w:hAnsi="Arial" w:cs="Arial"/>
                <w:color w:val="000000"/>
                <w:shd w:val="clear" w:color="auto" w:fill="FFFFFF"/>
              </w:rPr>
              <w:t>-3</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Who performed the procedures – the operator position and their experience experience (position on the learning curve for the technique if established, specialisation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0A30119A" w:rsidR="000756FB" w:rsidRPr="00A21F85" w:rsidRDefault="00AF6AC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r w:rsidR="00C6614B">
              <w:rPr>
                <w:rFonts w:ascii="Arial" w:hAnsi="Arial" w:cs="Arial"/>
                <w:color w:val="000000"/>
                <w:shd w:val="clear" w:color="auto" w:fill="FFFFFF"/>
              </w:rPr>
              <w:t>-3</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735234FF"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r w:rsidR="00C6614B">
              <w:rPr>
                <w:rFonts w:ascii="Arial" w:hAnsi="Arial" w:cs="Arial"/>
                <w:color w:val="000000"/>
                <w:shd w:val="clear" w:color="auto" w:fill="FFFFFF"/>
              </w:rPr>
              <w:t>-3</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08CB5A40" w:rsidR="000756FB" w:rsidRPr="00A21F85" w:rsidRDefault="00C6614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articipants - reports numbers involved and their characteristics (including, most importantly, their comorbidities and smoking status, as well as other demographic details). For all cancer patients it is necessary to include details on tumour staging (e.g. TNM)</w:t>
            </w:r>
          </w:p>
        </w:tc>
        <w:tc>
          <w:tcPr>
            <w:tcW w:w="992" w:type="dxa"/>
          </w:tcPr>
          <w:p w14:paraId="1C3743B5" w14:textId="7130D38A" w:rsidR="000756FB" w:rsidRPr="00A21F85" w:rsidRDefault="00C6614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52D2B925" w:rsidR="000756FB" w:rsidRPr="00A21F85" w:rsidRDefault="00C6614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3</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50926260"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r w:rsidR="00C6614B">
              <w:rPr>
                <w:rFonts w:ascii="Arial" w:hAnsi="Arial" w:cs="Arial"/>
                <w:color w:val="000000"/>
                <w:shd w:val="clear" w:color="auto" w:fill="FFFFFF"/>
              </w:rPr>
              <w:t>-4</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05691AB6" w:rsidR="000756FB" w:rsidRPr="00A21F85" w:rsidRDefault="00C6614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4</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Adverse events – all complications and adverse or unanticipated events should be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1D38F84A" w:rsidR="000756FB" w:rsidRPr="00A21F85" w:rsidRDefault="00C6614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ummarise key results</w:t>
            </w:r>
          </w:p>
        </w:tc>
        <w:tc>
          <w:tcPr>
            <w:tcW w:w="992" w:type="dxa"/>
          </w:tcPr>
          <w:p w14:paraId="3E3E1CCA" w14:textId="2D99FAC9" w:rsidR="000756FB" w:rsidRPr="00A21F85" w:rsidRDefault="00C6614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307A3BC5"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5C140B77" w:rsidR="000756FB" w:rsidRPr="00A21F85" w:rsidRDefault="00C6614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4F5B6219" w:rsidR="000756FB" w:rsidRPr="00A21F85" w:rsidRDefault="00C6614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4DFD9595" w:rsidR="000756FB" w:rsidRPr="00A21F85" w:rsidRDefault="00C6614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4F1B423F" w:rsidR="000756FB" w:rsidRPr="00A21F85" w:rsidRDefault="00C6614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3BEE1EC7" w:rsidR="000756FB" w:rsidRPr="00A21F85" w:rsidRDefault="00C6614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09028D60" w:rsidR="000756FB" w:rsidRPr="00A21F85" w:rsidRDefault="00C6614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218E3E86" w:rsidR="000756FB" w:rsidRPr="00A21F85" w:rsidRDefault="00C6614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3E40BBFD" w:rsidR="000756FB" w:rsidRPr="00A21F85" w:rsidRDefault="00C6614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5</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LQwNbE0NDA1NzA0MjZV0lEKTi0uzszPAykwrAUAU+n/7ywAAAA="/>
  </w:docVars>
  <w:rsids>
    <w:rsidRoot w:val="000756FB"/>
    <w:rsid w:val="0006418D"/>
    <w:rsid w:val="000756FB"/>
    <w:rsid w:val="000C77AC"/>
    <w:rsid w:val="001375B7"/>
    <w:rsid w:val="00171B39"/>
    <w:rsid w:val="002033B8"/>
    <w:rsid w:val="002115F0"/>
    <w:rsid w:val="00216290"/>
    <w:rsid w:val="00240E81"/>
    <w:rsid w:val="00406AD4"/>
    <w:rsid w:val="004525D2"/>
    <w:rsid w:val="00470A40"/>
    <w:rsid w:val="005422AD"/>
    <w:rsid w:val="00590582"/>
    <w:rsid w:val="005D7EEF"/>
    <w:rsid w:val="00630DAF"/>
    <w:rsid w:val="00635676"/>
    <w:rsid w:val="007538F8"/>
    <w:rsid w:val="00784EB7"/>
    <w:rsid w:val="008616E2"/>
    <w:rsid w:val="008E4B35"/>
    <w:rsid w:val="009A3D47"/>
    <w:rsid w:val="00A249CA"/>
    <w:rsid w:val="00A346BD"/>
    <w:rsid w:val="00A76844"/>
    <w:rsid w:val="00A97F74"/>
    <w:rsid w:val="00AF1C01"/>
    <w:rsid w:val="00AF6ACF"/>
    <w:rsid w:val="00B7047F"/>
    <w:rsid w:val="00BE2199"/>
    <w:rsid w:val="00C6614B"/>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onText">
    <w:name w:val="Balloon Text"/>
    <w:basedOn w:val="Normal"/>
    <w:link w:val="BalloonTextChar"/>
    <w:uiPriority w:val="99"/>
    <w:semiHidden/>
    <w:unhideWhenUsed/>
    <w:rsid w:val="00A768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844"/>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5</Pages>
  <Words>949</Words>
  <Characters>541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ASUS VIVOBOOK</cp:lastModifiedBy>
  <cp:revision>5</cp:revision>
  <dcterms:created xsi:type="dcterms:W3CDTF">2019-12-03T13:58:00Z</dcterms:created>
  <dcterms:modified xsi:type="dcterms:W3CDTF">2020-08-23T07:49:00Z</dcterms:modified>
</cp:coreProperties>
</file>